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B9E62" w14:textId="25B420F9" w:rsidR="00B03B63" w:rsidRPr="004565EB" w:rsidRDefault="00B03B63" w:rsidP="0096017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4565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80EE7" w:rsidRPr="004565E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0EE7" w:rsidRPr="004565EB">
        <w:rPr>
          <w:rFonts w:ascii="Times New Roman" w:hAnsi="Times New Roman" w:cs="Times New Roman" w:hint="eastAsia"/>
          <w:b/>
          <w:bCs/>
          <w:sz w:val="24"/>
          <w:szCs w:val="24"/>
        </w:rPr>
        <w:t>Clinico-pathological</w:t>
      </w:r>
      <w:r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</w:t>
      </w:r>
      <w:r w:rsidR="00780EE7" w:rsidRPr="004565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clinical outcomes </w:t>
      </w:r>
      <w:r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780EE7" w:rsidRPr="004565EB">
        <w:rPr>
          <w:rFonts w:ascii="Times New Roman" w:hAnsi="Times New Roman" w:cs="Times New Roman" w:hint="eastAsia"/>
          <w:b/>
          <w:bCs/>
          <w:sz w:val="24"/>
          <w:szCs w:val="24"/>
        </w:rPr>
        <w:t>HR-positive/HER2-negative breast cancer</w:t>
      </w:r>
      <w:r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 patients with primary 21-gene RS </w:t>
      </w:r>
      <w:r w:rsidR="00780EE7" w:rsidRPr="004565EB">
        <w:rPr>
          <w:rFonts w:ascii="Times New Roman" w:hAnsi="Times New Roman" w:cs="Times New Roman" w:hint="eastAsia"/>
          <w:b/>
          <w:bCs/>
          <w:sz w:val="24"/>
          <w:szCs w:val="24"/>
        </w:rPr>
        <w:t>(N=2136)</w:t>
      </w:r>
    </w:p>
    <w:tbl>
      <w:tblPr>
        <w:tblW w:w="83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694"/>
        <w:gridCol w:w="2218"/>
      </w:tblGrid>
      <w:tr w:rsidR="004565EB" w:rsidRPr="004565EB" w14:paraId="249351F5" w14:textId="77777777" w:rsidTr="00511BF9">
        <w:trPr>
          <w:trHeight w:val="27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9DBC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1A60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AFFE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4565EB" w:rsidRPr="004565EB" w14:paraId="544F89D5" w14:textId="77777777" w:rsidTr="00511BF9">
        <w:trPr>
          <w:trHeight w:val="276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DB3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Age, years (median, range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F09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57.0 (24 - 93)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E05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116CE01E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678ABF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≤ 50 yea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42771C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2DE05014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32.35</w:t>
            </w:r>
          </w:p>
        </w:tc>
      </w:tr>
      <w:tr w:rsidR="004565EB" w:rsidRPr="004565EB" w14:paraId="49838676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DE9201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gt; 50 yea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93DF32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445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1CE648CC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7.65</w:t>
            </w:r>
          </w:p>
        </w:tc>
      </w:tr>
      <w:tr w:rsidR="004565EB" w:rsidRPr="004565EB" w14:paraId="2C0F6EAB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5CA3A3A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A28A959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14F592DA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69C944A3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71555CF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889CF2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119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19DDB72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99.20</w:t>
            </w:r>
          </w:p>
        </w:tc>
      </w:tr>
      <w:tr w:rsidR="004565EB" w:rsidRPr="004565EB" w14:paraId="78E0886B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95B14C1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6380D66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0F66E15E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80</w:t>
            </w:r>
          </w:p>
        </w:tc>
      </w:tr>
      <w:tr w:rsidR="004565EB" w:rsidRPr="004565EB" w14:paraId="456D9BF6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DE76B1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Menstrual stat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7C4E06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0CA2155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51557AA8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04FD4B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Pre-menopaus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75E050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182B5480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35.11</w:t>
            </w:r>
          </w:p>
        </w:tc>
      </w:tr>
      <w:tr w:rsidR="004565EB" w:rsidRPr="004565EB" w14:paraId="34BC57A5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74F55CC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Post-menopaus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9B59F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7D80172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4.89</w:t>
            </w:r>
          </w:p>
        </w:tc>
      </w:tr>
      <w:tr w:rsidR="004565EB" w:rsidRPr="004565EB" w14:paraId="2428E70E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7B17B4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Breast surge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492829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2968995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1C9EAF80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34DA54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Mastectom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A8A4F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5ECDEA34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57.12</w:t>
            </w:r>
          </w:p>
        </w:tc>
      </w:tr>
      <w:tr w:rsidR="004565EB" w:rsidRPr="004565EB" w14:paraId="1752188B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BF767A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BC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30E9E7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098A3CF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42.88</w:t>
            </w:r>
          </w:p>
        </w:tc>
      </w:tr>
      <w:tr w:rsidR="004565EB" w:rsidRPr="004565EB" w14:paraId="08F76E61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84382E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Axillary surge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6C1294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71197C0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12A903D5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52399C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SLNB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78DC41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563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5FA6877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73.17</w:t>
            </w:r>
          </w:p>
        </w:tc>
      </w:tr>
      <w:tr w:rsidR="004565EB" w:rsidRPr="004565EB" w14:paraId="457CB416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904BD0B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ALN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D557D1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2496BA7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6.03</w:t>
            </w:r>
          </w:p>
        </w:tc>
      </w:tr>
      <w:tr w:rsidR="004565EB" w:rsidRPr="004565EB" w14:paraId="729F0BCC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C157AB2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No axillary procedur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F10DC2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04DB7834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80</w:t>
            </w:r>
          </w:p>
        </w:tc>
      </w:tr>
      <w:tr w:rsidR="004565EB" w:rsidRPr="004565EB" w14:paraId="48A52E4D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A94980E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9A302C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336CEB7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778F5433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EE286D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IDC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919904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06A809D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85.67</w:t>
            </w:r>
          </w:p>
        </w:tc>
      </w:tr>
      <w:tr w:rsidR="004565EB" w:rsidRPr="004565EB" w14:paraId="67ED0741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9E1E77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039179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CF0AB6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4.33</w:t>
            </w:r>
          </w:p>
        </w:tc>
      </w:tr>
      <w:tr w:rsidR="004565EB" w:rsidRPr="004565EB" w14:paraId="640D7FCA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3C2B4C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55BE8E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5A7C0D0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3BBA81D9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4EC60F1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B4FE15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28537C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17</w:t>
            </w:r>
          </w:p>
        </w:tc>
      </w:tr>
      <w:tr w:rsidR="004565EB" w:rsidRPr="004565EB" w14:paraId="4E5C258E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D143B85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3C476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F8C8F23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2.03</w:t>
            </w:r>
          </w:p>
        </w:tc>
      </w:tr>
      <w:tr w:rsidR="004565EB" w:rsidRPr="004565EB" w14:paraId="2D7C6D13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198B88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0ABD2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A07EF84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9.43</w:t>
            </w:r>
          </w:p>
        </w:tc>
      </w:tr>
      <w:tr w:rsidR="004565EB" w:rsidRPr="004565EB" w14:paraId="3216AE6C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714EBE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E68486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876D6AE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.37</w:t>
            </w:r>
          </w:p>
        </w:tc>
      </w:tr>
      <w:tr w:rsidR="004565EB" w:rsidRPr="004565EB" w14:paraId="6E0E0AEA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B2E3D94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FD102A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261D3F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4FBF1E64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BC59ED5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  ≤ 2c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6B138A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1D97DE2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9.38</w:t>
            </w:r>
          </w:p>
        </w:tc>
      </w:tr>
      <w:tr w:rsidR="004565EB" w:rsidRPr="004565EB" w14:paraId="6EE56FC6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1FDD39E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gt; 2c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AC46D1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925817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30.62</w:t>
            </w:r>
          </w:p>
        </w:tc>
      </w:tr>
      <w:tr w:rsidR="004565EB" w:rsidRPr="004565EB" w14:paraId="762BDB88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FDF730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ALN involvemen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00DACF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FD7001A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4AC56C72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91D470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Negativ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8F930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308FC57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84.27</w:t>
            </w:r>
          </w:p>
        </w:tc>
      </w:tr>
      <w:tr w:rsidR="004565EB" w:rsidRPr="004565EB" w14:paraId="69798202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DE3F43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Positiv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2DABC1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A22F0B7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5.73</w:t>
            </w:r>
          </w:p>
        </w:tc>
      </w:tr>
      <w:tr w:rsidR="004565EB" w:rsidRPr="004565EB" w14:paraId="485F0314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7D6548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R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A38433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2A137AE9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70C7B739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05E638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50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5D9E8C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0B986783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7.30</w:t>
            </w:r>
          </w:p>
        </w:tc>
      </w:tr>
      <w:tr w:rsidR="004565EB" w:rsidRPr="004565EB" w14:paraId="262BAE0A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CCED1C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</w:t>
            </w:r>
            <w:r w:rsidRPr="004565E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50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B11820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2CF74C02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92.70 </w:t>
            </w:r>
          </w:p>
        </w:tc>
      </w:tr>
      <w:tr w:rsidR="004565EB" w:rsidRPr="004565EB" w14:paraId="7FD2DAD7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C069C8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A707AF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6DE78F2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326231CF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7225EC5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20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9A7E5C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2DEE849C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30.48</w:t>
            </w:r>
          </w:p>
        </w:tc>
      </w:tr>
      <w:tr w:rsidR="004565EB" w:rsidRPr="004565EB" w14:paraId="40BAE0C1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1DA391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</w:t>
            </w:r>
            <w:r w:rsidRPr="004565E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18FBEC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11854529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9.52</w:t>
            </w:r>
          </w:p>
        </w:tc>
      </w:tr>
      <w:tr w:rsidR="004565EB" w:rsidRPr="004565EB" w14:paraId="75F14ED2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4D220E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205A0A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22AFB22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7811E04F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69B7B7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14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B9B0D7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05C1D4EB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46.44</w:t>
            </w:r>
          </w:p>
        </w:tc>
      </w:tr>
      <w:tr w:rsidR="004565EB" w:rsidRPr="004565EB" w14:paraId="77CE6745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D72597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≥ 14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CA0B77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144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A26A681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53.56</w:t>
            </w:r>
          </w:p>
        </w:tc>
      </w:tr>
      <w:tr w:rsidR="004565EB" w:rsidRPr="004565EB" w14:paraId="6CE3EE1E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5CBC0D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A70D79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07BCB121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6EED3751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32D866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Luminal 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A4C9A6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8D8C43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34.55</w:t>
            </w:r>
          </w:p>
        </w:tc>
      </w:tr>
      <w:tr w:rsidR="004565EB" w:rsidRPr="004565EB" w14:paraId="23FA45CA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70127E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Luminal B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822D2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398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00C53D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5.45</w:t>
            </w:r>
          </w:p>
        </w:tc>
      </w:tr>
      <w:tr w:rsidR="004565EB" w:rsidRPr="004565EB" w14:paraId="758C026D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3541DA4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1-gene 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01EC73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2DD8E9B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1F509E32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45F8BA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1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63A50D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3BFC760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1.82</w:t>
            </w:r>
          </w:p>
        </w:tc>
      </w:tr>
      <w:tr w:rsidR="004565EB" w:rsidRPr="004565EB" w14:paraId="59DC2ED1" w14:textId="77777777" w:rsidTr="00511BF9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D1A26D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18-3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512DA0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1850410C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51.97</w:t>
            </w:r>
          </w:p>
        </w:tc>
      </w:tr>
      <w:tr w:rsidR="004565EB" w:rsidRPr="004565EB" w14:paraId="592EBBEA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EFCF060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</w:t>
            </w:r>
            <w:r w:rsidRPr="004565E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9E74A7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1EE2C84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6.22</w:t>
            </w:r>
          </w:p>
        </w:tc>
      </w:tr>
      <w:tr w:rsidR="004565EB" w:rsidRPr="004565EB" w14:paraId="5A2B1BD5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73B301C" w14:textId="19D849BB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djuvant chemotherapy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4B179B1" w14:textId="77777777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7796403B" w14:textId="77777777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5EC6FEA0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8609CA4" w14:textId="0365C498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D660509" w14:textId="640C1531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5DDC12B8" w14:textId="541754FA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42</w:t>
            </w:r>
          </w:p>
        </w:tc>
      </w:tr>
      <w:tr w:rsidR="004565EB" w:rsidRPr="004565EB" w14:paraId="7960049B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1FD49AE" w14:textId="280201AA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D008D19" w14:textId="38DCB784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59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931DFB6" w14:textId="209ED839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9.58</w:t>
            </w:r>
          </w:p>
        </w:tc>
      </w:tr>
      <w:tr w:rsidR="004565EB" w:rsidRPr="004565EB" w14:paraId="40572EEC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8D5FD0A" w14:textId="0CA3C0C4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djuvant </w:t>
            </w:r>
            <w:r w:rsidR="003E07B5"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radio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4591ECF" w14:textId="77777777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59FFAB30" w14:textId="77777777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3E0F46D5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8D76C69" w14:textId="2356BD93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B66DAD4" w14:textId="75A25B95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3E5B2F6" w14:textId="63A40842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7.52</w:t>
            </w:r>
          </w:p>
        </w:tc>
      </w:tr>
      <w:tr w:rsidR="004565EB" w:rsidRPr="004565EB" w14:paraId="18C59431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6F9BBF4" w14:textId="14241906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5AC49E6" w14:textId="2C684674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D9BB041" w14:textId="2021F0B8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.48</w:t>
            </w:r>
          </w:p>
        </w:tc>
      </w:tr>
      <w:tr w:rsidR="004565EB" w:rsidRPr="004565EB" w14:paraId="03FAC239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2697500" w14:textId="334D0E70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djuvant </w:t>
            </w:r>
            <w:r w:rsidR="003E07B5"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ndocrine 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2BA6361" w14:textId="77777777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3836D09" w14:textId="77777777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686A65DA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EC528DA" w14:textId="4753491C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CBCFB47" w14:textId="73CFD949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900A298" w14:textId="11E27CB2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6.86</w:t>
            </w:r>
          </w:p>
        </w:tc>
      </w:tr>
      <w:tr w:rsidR="004565EB" w:rsidRPr="004565EB" w14:paraId="3AD1BD66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457B985" w14:textId="2C65F19A" w:rsidR="0067524C" w:rsidRPr="004565EB" w:rsidRDefault="0067524C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474EF5F" w14:textId="17D991E7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50FD100" w14:textId="6D36E491" w:rsidR="0067524C" w:rsidRPr="004565EB" w:rsidRDefault="0067524C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.14</w:t>
            </w:r>
          </w:p>
        </w:tc>
      </w:tr>
      <w:tr w:rsidR="004565EB" w:rsidRPr="004565EB" w14:paraId="439E50F8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0EBD280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Clinical outcome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F7782E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DCA43F8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5702D0BE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B9505B3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Recurrence-fre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F086212" w14:textId="56E6FA44" w:rsidR="00ED1406" w:rsidRPr="004565EB" w:rsidRDefault="00DB099B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4FA70F4D" w14:textId="26812A55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93.</w:t>
            </w:r>
            <w:r w:rsidR="00DB099B"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49</w:t>
            </w:r>
          </w:p>
        </w:tc>
      </w:tr>
      <w:tr w:rsidR="004565EB" w:rsidRPr="004565EB" w14:paraId="772F399E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20EE5B6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Loco-regional recurren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08F450B" w14:textId="5FAD2957" w:rsidR="00ED1406" w:rsidRPr="004565EB" w:rsidRDefault="00DB099B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="00FC351A"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03588D3E" w14:textId="13925700" w:rsidR="00ED1406" w:rsidRPr="004565EB" w:rsidRDefault="00FC351A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.94</w:t>
            </w:r>
          </w:p>
        </w:tc>
      </w:tr>
      <w:tr w:rsidR="004565EB" w:rsidRPr="004565EB" w14:paraId="23451181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9C26825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Distant metastas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222361F" w14:textId="2B00FAC0" w:rsidR="00ED1406" w:rsidRPr="004565EB" w:rsidRDefault="00FC351A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55832591" w14:textId="086ACE85" w:rsidR="00ED1406" w:rsidRPr="004565EB" w:rsidRDefault="00FC351A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.90</w:t>
            </w:r>
          </w:p>
        </w:tc>
      </w:tr>
      <w:tr w:rsidR="004565EB" w:rsidRPr="004565EB" w14:paraId="27EC8681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BBD55EF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Second primary malignancy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9968406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E53979F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36</w:t>
            </w:r>
          </w:p>
        </w:tc>
      </w:tr>
      <w:tr w:rsidR="004565EB" w:rsidRPr="004565EB" w14:paraId="7A0E3C17" w14:textId="77777777" w:rsidTr="00511BF9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7F0D13D" w14:textId="77777777" w:rsidR="00ED1406" w:rsidRPr="004565EB" w:rsidRDefault="00ED1406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Death of any caus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C97EADA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5B1970EE" w14:textId="77777777" w:rsidR="00ED1406" w:rsidRPr="004565EB" w:rsidRDefault="00ED1406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31</w:t>
            </w:r>
          </w:p>
        </w:tc>
      </w:tr>
    </w:tbl>
    <w:p w14:paraId="4A67781F" w14:textId="453FADD7" w:rsidR="00B03B63" w:rsidRPr="004565EB" w:rsidRDefault="00780EE7" w:rsidP="00960179">
      <w:pPr>
        <w:widowControl/>
        <w:spacing w:line="360" w:lineRule="auto"/>
        <w:jc w:val="left"/>
        <w:rPr>
          <w:rFonts w:ascii="Times New Roman" w:eastAsia="DengXian" w:hAnsi="Times New Roman" w:cs="Times New Roman"/>
          <w:szCs w:val="21"/>
        </w:rPr>
      </w:pPr>
      <w:r w:rsidRPr="004565EB">
        <w:rPr>
          <w:rFonts w:ascii="Times New Roman" w:eastAsia="DengXian" w:hAnsi="Times New Roman" w:cs="Times New Roman"/>
          <w:szCs w:val="21"/>
        </w:rPr>
        <w:t>* Clinical outcome was reported according to the first recorded event during follow-up.</w:t>
      </w:r>
    </w:p>
    <w:p w14:paraId="36FCE4BA" w14:textId="04F10256" w:rsidR="00780EE7" w:rsidRPr="004565EB" w:rsidRDefault="00780EE7" w:rsidP="00960179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565EB">
        <w:rPr>
          <w:rFonts w:ascii="Times New Roman" w:hAnsi="Times New Roman" w:cs="Times New Roman"/>
          <w:bCs/>
          <w:sz w:val="24"/>
          <w:szCs w:val="24"/>
        </w:rPr>
        <w:t xml:space="preserve">Abbreviations: HR, </w:t>
      </w:r>
      <w:r w:rsidRPr="004565EB">
        <w:rPr>
          <w:rFonts w:ascii="Times New Roman" w:hAnsi="Times New Roman" w:cs="Times New Roman" w:hint="eastAsia"/>
          <w:bCs/>
          <w:sz w:val="24"/>
          <w:szCs w:val="24"/>
        </w:rPr>
        <w:t>hormone receptor</w:t>
      </w:r>
      <w:r w:rsidRPr="004565EB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4565EB">
        <w:rPr>
          <w:rFonts w:ascii="Times New Roman" w:hAnsi="Times New Roman" w:cs="Times New Roman" w:hint="eastAsia"/>
          <w:bCs/>
          <w:sz w:val="24"/>
          <w:szCs w:val="24"/>
        </w:rPr>
        <w:t xml:space="preserve">HER2, human epidermal growth factor receptor 2; RS, </w:t>
      </w:r>
      <w:r w:rsidRPr="004565EB">
        <w:rPr>
          <w:rFonts w:ascii="Times New Roman" w:hAnsi="Times New Roman" w:cs="Times New Roman"/>
          <w:bCs/>
          <w:sz w:val="24"/>
          <w:szCs w:val="24"/>
        </w:rPr>
        <w:t>recurrence score; BCS, breast conserving surgery; SLNB, sentinel lymph node biopsy; ALND, axillary lymph node dissection; IDC, invasive ductal carcinoma; NA, not available; ALN, axillary lymph node; ER, estrogen receptor; PR, progesterone receptor.</w:t>
      </w:r>
    </w:p>
    <w:p w14:paraId="55FE4E7A" w14:textId="77777777" w:rsidR="00B03B63" w:rsidRPr="004565EB" w:rsidRDefault="00B03B63" w:rsidP="0096017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2D910" w14:textId="4E88179A" w:rsidR="00960179" w:rsidRPr="004565EB" w:rsidRDefault="00AF0D57" w:rsidP="0096017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565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170521" w:rsidRPr="004565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3B63" w:rsidRPr="004565E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60179"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0179" w:rsidRPr="004565EB">
        <w:rPr>
          <w:rFonts w:ascii="Times New Roman" w:hAnsi="Times New Roman" w:cs="Times New Roman"/>
          <w:b/>
          <w:sz w:val="24"/>
          <w:szCs w:val="24"/>
        </w:rPr>
        <w:t>Multivariate analysis of impact factors associated with overall survival</w:t>
      </w:r>
    </w:p>
    <w:tbl>
      <w:tblPr>
        <w:tblW w:w="84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3260"/>
        <w:gridCol w:w="1492"/>
      </w:tblGrid>
      <w:tr w:rsidR="004565EB" w:rsidRPr="004565EB" w14:paraId="2310B958" w14:textId="77777777" w:rsidTr="0049672D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103C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83F8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A771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9EE6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4565EB" w:rsidRPr="004565EB" w14:paraId="408CB514" w14:textId="77777777" w:rsidTr="0049672D">
        <w:trPr>
          <w:trHeight w:val="276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A32C00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BDD55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C6DDD8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E398AC0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003 </w:t>
            </w:r>
          </w:p>
        </w:tc>
      </w:tr>
      <w:tr w:rsidR="004565EB" w:rsidRPr="004565EB" w14:paraId="0B4F4035" w14:textId="77777777" w:rsidTr="0049672D">
        <w:trPr>
          <w:trHeight w:val="276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0B851F" w14:textId="77777777" w:rsidR="00960179" w:rsidRPr="004565EB" w:rsidRDefault="00960179" w:rsidP="004967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EF3B1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D7A9D7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89B5D18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46AFBA7B" w14:textId="77777777" w:rsidTr="0049672D">
        <w:trPr>
          <w:trHeight w:val="276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5EE69A" w14:textId="77777777" w:rsidR="00960179" w:rsidRPr="004565EB" w:rsidRDefault="00960179" w:rsidP="004967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18860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.20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998A0B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65-10.6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9518030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1BB3882A" w14:textId="77777777" w:rsidTr="0049672D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1E310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R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0C99C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335A0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CE754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009 </w:t>
            </w:r>
          </w:p>
        </w:tc>
      </w:tr>
      <w:tr w:rsidR="004565EB" w:rsidRPr="004565EB" w14:paraId="11D97DAD" w14:textId="77777777" w:rsidTr="0049672D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B7678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5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CB0D0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7DF86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6E7DB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79C0DA4E" w14:textId="77777777" w:rsidTr="0049672D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70367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</w:t>
            </w:r>
            <w:r w:rsidRPr="004565E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5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A710B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F78AE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02-0.5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58234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5896CAE3" w14:textId="77777777" w:rsidTr="0049672D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3E53C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E1539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1113B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F095B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706 </w:t>
            </w:r>
          </w:p>
        </w:tc>
      </w:tr>
      <w:tr w:rsidR="004565EB" w:rsidRPr="004565EB" w14:paraId="3795BBC8" w14:textId="77777777" w:rsidTr="0049672D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256B5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53B58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24D6C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119BF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062EF730" w14:textId="77777777" w:rsidTr="0049672D">
        <w:trPr>
          <w:trHeight w:val="276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1CA31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≥ 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667CF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58 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937E7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15-16.80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2929A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52CDACBA" w14:textId="77777777" w:rsidR="00960179" w:rsidRPr="004565EB" w:rsidRDefault="00960179" w:rsidP="00780E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65EB">
        <w:rPr>
          <w:rFonts w:ascii="Times New Roman" w:hAnsi="Times New Roman" w:cs="Times New Roman"/>
          <w:sz w:val="24"/>
          <w:szCs w:val="24"/>
        </w:rPr>
        <w:t>Abbreviations: HR, hazard ratio; CI, confidence interval; ER, estrogen receptor</w:t>
      </w:r>
      <w:r w:rsidRPr="004565EB">
        <w:rPr>
          <w:rFonts w:ascii="Times New Roman" w:hAnsi="Times New Roman" w:cs="Times New Roman" w:hint="eastAsia"/>
          <w:sz w:val="24"/>
          <w:szCs w:val="24"/>
        </w:rPr>
        <w:t>;</w:t>
      </w:r>
      <w:r w:rsidRPr="004565EB">
        <w:rPr>
          <w:rFonts w:ascii="Times New Roman" w:hAnsi="Times New Roman" w:cs="Times New Roman"/>
          <w:sz w:val="24"/>
          <w:szCs w:val="24"/>
        </w:rPr>
        <w:t xml:space="preserve"> RS, recurrence score.</w:t>
      </w:r>
    </w:p>
    <w:p w14:paraId="4E5AC80A" w14:textId="37682F91" w:rsidR="00AF0D57" w:rsidRPr="004565EB" w:rsidRDefault="00AF0D57" w:rsidP="009601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64D6AE" w14:textId="3EBDF46C" w:rsidR="0028476E" w:rsidRPr="004565EB" w:rsidRDefault="0028476E" w:rsidP="00AF0D5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F1030" w14:textId="77777777" w:rsidR="00960179" w:rsidRPr="004565EB" w:rsidRDefault="00960179" w:rsidP="00AF0D5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02429" w14:textId="2CD5F497" w:rsidR="00960179" w:rsidRPr="004565EB" w:rsidRDefault="00170521" w:rsidP="009601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565EB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B03B63" w:rsidRPr="004565EB">
        <w:rPr>
          <w:rFonts w:ascii="Times New Roman" w:hAnsi="Times New Roman" w:cs="Times New Roman"/>
          <w:b/>
          <w:sz w:val="24"/>
          <w:szCs w:val="24"/>
        </w:rPr>
        <w:t>3</w:t>
      </w:r>
      <w:r w:rsidRPr="004565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0179" w:rsidRPr="004565EB">
        <w:rPr>
          <w:rFonts w:ascii="Times New Roman" w:hAnsi="Times New Roman" w:cs="Times New Roman"/>
          <w:b/>
          <w:sz w:val="24"/>
          <w:szCs w:val="24"/>
        </w:rPr>
        <w:t>Multivariate analysis of impact factors associated with post-recurrence survival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960"/>
        <w:gridCol w:w="3246"/>
        <w:gridCol w:w="1559"/>
      </w:tblGrid>
      <w:tr w:rsidR="004565EB" w:rsidRPr="004565EB" w14:paraId="0813837B" w14:textId="77777777" w:rsidTr="00597E40">
        <w:trPr>
          <w:trHeight w:val="276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16DA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A0DC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CE79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B46C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4565EB" w:rsidRPr="004565EB" w14:paraId="5F34BA99" w14:textId="77777777" w:rsidTr="00597E40">
        <w:trPr>
          <w:trHeight w:val="276"/>
          <w:jc w:val="center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F72299" w14:textId="390DF607" w:rsidR="00597E40" w:rsidRPr="004565EB" w:rsidRDefault="00597E40" w:rsidP="00597E4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F71E6D" w14:textId="77777777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570315" w14:textId="77777777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1DFB0A" w14:textId="67A448F3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009 </w:t>
            </w:r>
          </w:p>
        </w:tc>
      </w:tr>
      <w:tr w:rsidR="004565EB" w:rsidRPr="004565EB" w14:paraId="20CC089F" w14:textId="77777777" w:rsidTr="00597E40">
        <w:trPr>
          <w:trHeight w:val="276"/>
          <w:jc w:val="center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7BCE7" w14:textId="322FD327" w:rsidR="00597E40" w:rsidRPr="004565EB" w:rsidRDefault="00597E40" w:rsidP="00597E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6E51A" w14:textId="528A1C8C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FE199" w14:textId="77777777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E8B8A" w14:textId="5686E237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285410F9" w14:textId="77777777" w:rsidTr="00597E40">
        <w:trPr>
          <w:trHeight w:val="276"/>
          <w:jc w:val="center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EF7648" w14:textId="0FA12D07" w:rsidR="00597E40" w:rsidRPr="004565EB" w:rsidRDefault="00597E40" w:rsidP="00597E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997184" w14:textId="17760619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A481C3" w14:textId="51403BC1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64-30.6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12E125" w14:textId="77777777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62BAF3B4" w14:textId="77777777" w:rsidTr="00597E40">
        <w:trPr>
          <w:trHeight w:val="276"/>
          <w:jc w:val="center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75D7C3" w14:textId="284137BA" w:rsidR="00597E40" w:rsidRPr="004565EB" w:rsidRDefault="00597E40" w:rsidP="00597E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R 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E340C9" w14:textId="77777777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393CE7" w14:textId="77777777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E25A9D" w14:textId="6903A186" w:rsidR="00597E40" w:rsidRPr="004565EB" w:rsidRDefault="00597E40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017 </w:t>
            </w:r>
          </w:p>
        </w:tc>
      </w:tr>
      <w:tr w:rsidR="004565EB" w:rsidRPr="004565EB" w14:paraId="3E650577" w14:textId="77777777" w:rsidTr="0049672D">
        <w:trPr>
          <w:trHeight w:val="276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E738D48" w14:textId="77777777" w:rsidR="000672D8" w:rsidRPr="004565EB" w:rsidRDefault="000672D8" w:rsidP="000672D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5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FF4F9" w14:textId="25D49B64" w:rsidR="000672D8" w:rsidRPr="004565EB" w:rsidRDefault="000672D8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365CAED" w14:textId="77777777" w:rsidR="000672D8" w:rsidRPr="004565EB" w:rsidRDefault="000672D8" w:rsidP="000672D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6B11A" w14:textId="77777777" w:rsidR="000672D8" w:rsidRPr="004565EB" w:rsidRDefault="000672D8" w:rsidP="0006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7C322819" w14:textId="77777777" w:rsidTr="0049672D">
        <w:trPr>
          <w:trHeight w:val="288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48F89F6" w14:textId="77777777" w:rsidR="000672D8" w:rsidRPr="004565EB" w:rsidRDefault="000672D8" w:rsidP="000672D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</w:t>
            </w:r>
            <w:r w:rsidRPr="004565E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5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C7324" w14:textId="685A088B" w:rsidR="000672D8" w:rsidRPr="004565EB" w:rsidRDefault="000672D8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5FC9FE93" w14:textId="751D9CCE" w:rsidR="000672D8" w:rsidRPr="004565EB" w:rsidRDefault="000672D8" w:rsidP="000672D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05-0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3826B7" w14:textId="77777777" w:rsidR="000672D8" w:rsidRPr="004565EB" w:rsidRDefault="000672D8" w:rsidP="000672D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706E9C9F" w14:textId="77777777" w:rsidTr="0049672D">
        <w:trPr>
          <w:trHeight w:val="276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2B393D52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23E8B" w14:textId="77777777" w:rsidR="00960179" w:rsidRPr="004565EB" w:rsidRDefault="00960179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61562679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0ED0D7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120 </w:t>
            </w:r>
          </w:p>
        </w:tc>
      </w:tr>
      <w:tr w:rsidR="004565EB" w:rsidRPr="004565EB" w14:paraId="26215BE4" w14:textId="77777777" w:rsidTr="0049672D">
        <w:trPr>
          <w:trHeight w:val="276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E7B7BC4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7FFB8" w14:textId="6106A5B2" w:rsidR="00960179" w:rsidRPr="004565EB" w:rsidRDefault="00960179" w:rsidP="00597E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5F2A16CD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B991F5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5C8BA374" w14:textId="77777777" w:rsidTr="0049672D">
        <w:trPr>
          <w:trHeight w:val="288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8CF0547" w14:textId="77777777" w:rsidR="00960179" w:rsidRPr="004565EB" w:rsidRDefault="00960179" w:rsidP="004967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≥ 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A719F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.35 </w:t>
            </w: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50B5D221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65-44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4B0F02" w14:textId="77777777" w:rsidR="00960179" w:rsidRPr="004565EB" w:rsidRDefault="00960179" w:rsidP="004967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40A9046" w14:textId="77777777" w:rsidR="00960179" w:rsidRPr="004565EB" w:rsidRDefault="00960179" w:rsidP="009601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65EB">
        <w:rPr>
          <w:rFonts w:ascii="Times New Roman" w:hAnsi="Times New Roman" w:cs="Times New Roman"/>
          <w:sz w:val="24"/>
          <w:szCs w:val="24"/>
        </w:rPr>
        <w:t>Abbreviations: HR, hazard ratio; CI, confidence interval; ER, estrogen receptor; RS, recurrence score.</w:t>
      </w:r>
    </w:p>
    <w:p w14:paraId="7D201FB0" w14:textId="1E299EEC" w:rsidR="00AF0D57" w:rsidRPr="004565EB" w:rsidRDefault="00AF0D57" w:rsidP="00AF0D5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D6F55" w14:textId="77777777" w:rsidR="00545A13" w:rsidRPr="004565EB" w:rsidRDefault="00545A13" w:rsidP="00AF0D5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235E1" w14:textId="16DD2B06" w:rsidR="00E167BD" w:rsidRPr="004565EB" w:rsidRDefault="00E167BD" w:rsidP="00E167B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565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565E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S4 </w:t>
      </w:r>
      <w:r w:rsidRPr="004565EB">
        <w:rPr>
          <w:rFonts w:ascii="Times New Roman" w:hAnsi="Times New Roman" w:cs="Times New Roman"/>
          <w:b/>
          <w:sz w:val="24"/>
          <w:szCs w:val="24"/>
        </w:rPr>
        <w:t xml:space="preserve">Multivariate analysis of impact factors associated with overall survival </w:t>
      </w:r>
      <w:r w:rsidR="00417647" w:rsidRPr="004565EB">
        <w:rPr>
          <w:rFonts w:ascii="Times New Roman" w:hAnsi="Times New Roman" w:cs="Times New Roman"/>
          <w:b/>
          <w:sz w:val="24"/>
          <w:szCs w:val="24"/>
        </w:rPr>
        <w:t>(RS cutoff of 26)</w:t>
      </w:r>
    </w:p>
    <w:tbl>
      <w:tblPr>
        <w:tblW w:w="84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3260"/>
        <w:gridCol w:w="1492"/>
      </w:tblGrid>
      <w:tr w:rsidR="004565EB" w:rsidRPr="004565EB" w14:paraId="2B058E21" w14:textId="77777777" w:rsidTr="00511BF9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EA7A" w14:textId="77777777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402E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1A46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C90B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4565EB" w:rsidRPr="004565EB" w14:paraId="76A256E3" w14:textId="77777777" w:rsidTr="00511BF9">
        <w:trPr>
          <w:trHeight w:val="276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2A4775" w14:textId="77777777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40135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AF46D1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73C7D5E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003 </w:t>
            </w:r>
          </w:p>
        </w:tc>
      </w:tr>
      <w:tr w:rsidR="004565EB" w:rsidRPr="004565EB" w14:paraId="3F617241" w14:textId="77777777" w:rsidTr="00511BF9">
        <w:trPr>
          <w:trHeight w:val="276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EC3734" w14:textId="77777777" w:rsidR="00E167BD" w:rsidRPr="004565EB" w:rsidRDefault="00E167BD" w:rsidP="00511BF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E9FBB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129A9B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5C205B3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38060108" w14:textId="77777777" w:rsidTr="00511BF9">
        <w:trPr>
          <w:trHeight w:val="276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68F35E" w14:textId="77777777" w:rsidR="00E167BD" w:rsidRPr="004565EB" w:rsidRDefault="00E167BD" w:rsidP="00511BF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D2921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.20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2F9181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1.65-10.6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FEDFCC0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17D2C104" w14:textId="77777777" w:rsidTr="00511BF9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25AFC" w14:textId="77777777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R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94F8A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D1A60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9CC64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009 </w:t>
            </w:r>
          </w:p>
        </w:tc>
      </w:tr>
      <w:tr w:rsidR="004565EB" w:rsidRPr="004565EB" w14:paraId="53AC4830" w14:textId="77777777" w:rsidTr="00511BF9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38222" w14:textId="77777777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5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4175D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1096D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36EBE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70FB5B71" w14:textId="77777777" w:rsidTr="00511BF9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A3920" w14:textId="77777777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</w:t>
            </w:r>
            <w:r w:rsidRPr="004565E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5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E3262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F7E17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02-0.5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523CD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03273D52" w14:textId="77777777" w:rsidTr="00511BF9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FF46F" w14:textId="77777777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1463B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FFB4F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8D02E" w14:textId="443FF119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552</w:t>
            </w:r>
          </w:p>
        </w:tc>
      </w:tr>
      <w:tr w:rsidR="004565EB" w:rsidRPr="004565EB" w14:paraId="09D6197F" w14:textId="77777777" w:rsidTr="00511BF9">
        <w:trPr>
          <w:trHeight w:val="276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826A4" w14:textId="28A9D51E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&lt; 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F2FBC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6F4B8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7243D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565EB" w:rsidRPr="004565EB" w14:paraId="1FFB2B8B" w14:textId="77777777" w:rsidTr="00511BF9">
        <w:trPr>
          <w:trHeight w:val="276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CCEBC" w14:textId="39E2B80D" w:rsidR="00E167BD" w:rsidRPr="004565EB" w:rsidRDefault="00E167BD" w:rsidP="00511BF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  ≥ 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40BF1" w14:textId="610E1854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AE9F3" w14:textId="420989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sz w:val="24"/>
                <w:szCs w:val="24"/>
              </w:rPr>
              <w:t>0.18-25.58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E0178" w14:textId="77777777" w:rsidR="00E167BD" w:rsidRPr="004565EB" w:rsidRDefault="00E167BD" w:rsidP="00511BF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01C229E6" w14:textId="77777777" w:rsidR="00E167BD" w:rsidRPr="004565EB" w:rsidRDefault="00E167BD" w:rsidP="00E16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65EB">
        <w:rPr>
          <w:rFonts w:ascii="Times New Roman" w:hAnsi="Times New Roman" w:cs="Times New Roman"/>
          <w:sz w:val="24"/>
          <w:szCs w:val="24"/>
        </w:rPr>
        <w:t>Abbreviations: HR, hazard ratio; CI, confidence interval; ER, estrogen receptor</w:t>
      </w:r>
      <w:r w:rsidRPr="004565EB">
        <w:rPr>
          <w:rFonts w:ascii="Times New Roman" w:hAnsi="Times New Roman" w:cs="Times New Roman" w:hint="eastAsia"/>
          <w:sz w:val="24"/>
          <w:szCs w:val="24"/>
        </w:rPr>
        <w:t>;</w:t>
      </w:r>
      <w:r w:rsidRPr="004565EB">
        <w:rPr>
          <w:rFonts w:ascii="Times New Roman" w:hAnsi="Times New Roman" w:cs="Times New Roman"/>
          <w:sz w:val="24"/>
          <w:szCs w:val="24"/>
        </w:rPr>
        <w:t xml:space="preserve"> RS, recurrence score.</w:t>
      </w:r>
    </w:p>
    <w:p w14:paraId="675FF840" w14:textId="34E19F1F" w:rsidR="00AF0D57" w:rsidRPr="004565EB" w:rsidRDefault="00AF0D57" w:rsidP="00E167BD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45718" w14:textId="6534CDFA" w:rsidR="008021C6" w:rsidRPr="004565EB" w:rsidRDefault="008021C6" w:rsidP="008021C6">
      <w:pPr>
        <w:jc w:val="center"/>
      </w:pPr>
    </w:p>
    <w:p w14:paraId="35CECE62" w14:textId="59D058EC" w:rsidR="00C37C20" w:rsidRPr="004565EB" w:rsidRDefault="00C37C20" w:rsidP="008021C6">
      <w:pPr>
        <w:jc w:val="center"/>
      </w:pPr>
    </w:p>
    <w:p w14:paraId="28F02EFA" w14:textId="2146ED1C" w:rsidR="00C37C20" w:rsidRPr="004565EB" w:rsidRDefault="00C37C20" w:rsidP="008021C6">
      <w:pPr>
        <w:jc w:val="center"/>
      </w:pPr>
    </w:p>
    <w:p w14:paraId="39031F2B" w14:textId="47CF7FD9" w:rsidR="00C37C20" w:rsidRPr="004565EB" w:rsidRDefault="00C37C20" w:rsidP="008021C6">
      <w:pPr>
        <w:jc w:val="center"/>
      </w:pPr>
    </w:p>
    <w:p w14:paraId="7E688FC1" w14:textId="0C5FDCD9" w:rsidR="00C37C20" w:rsidRPr="004565EB" w:rsidRDefault="00C37C20" w:rsidP="008021C6">
      <w:pPr>
        <w:jc w:val="center"/>
      </w:pPr>
    </w:p>
    <w:p w14:paraId="54A81C84" w14:textId="505AC9D2" w:rsidR="00C37C20" w:rsidRPr="004565EB" w:rsidRDefault="00C37C20" w:rsidP="008021C6">
      <w:pPr>
        <w:jc w:val="center"/>
      </w:pPr>
    </w:p>
    <w:p w14:paraId="45FD5D46" w14:textId="32D2B853" w:rsidR="00C37C20" w:rsidRPr="004565EB" w:rsidRDefault="00C37C20" w:rsidP="008021C6">
      <w:pPr>
        <w:jc w:val="center"/>
      </w:pPr>
    </w:p>
    <w:p w14:paraId="58F60525" w14:textId="4E4959A9" w:rsidR="00C37C20" w:rsidRPr="004565EB" w:rsidRDefault="00C37C20" w:rsidP="00C37C20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565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565EB">
        <w:rPr>
          <w:rFonts w:ascii="Times New Roman" w:hAnsi="Times New Roman" w:cs="Times New Roman"/>
          <w:b/>
          <w:bCs/>
          <w:sz w:val="24"/>
          <w:szCs w:val="24"/>
        </w:rPr>
        <w:t>upplementary Table S5 First-line chemotherapy choice after recurrence in patients with different primary tumor size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818"/>
        <w:gridCol w:w="1877"/>
        <w:gridCol w:w="222"/>
        <w:gridCol w:w="818"/>
        <w:gridCol w:w="1877"/>
        <w:gridCol w:w="1347"/>
      </w:tblGrid>
      <w:tr w:rsidR="004565EB" w:rsidRPr="004565EB" w14:paraId="0E6682C2" w14:textId="77777777" w:rsidTr="00C37C20">
        <w:trPr>
          <w:trHeight w:val="500"/>
          <w:jc w:val="center"/>
        </w:trPr>
        <w:tc>
          <w:tcPr>
            <w:tcW w:w="13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36B44A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ary tumor size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6356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 &lt; 31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6789A0FD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95A9" w14:textId="5D538106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 ≥ 31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B44FCF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4565EB" w:rsidRPr="004565EB" w14:paraId="6C33DBCD" w14:textId="77777777" w:rsidTr="00C37C20">
        <w:trPr>
          <w:trHeight w:val="500"/>
          <w:jc w:val="center"/>
        </w:trPr>
        <w:tc>
          <w:tcPr>
            <w:tcW w:w="13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B2F5B1" w14:textId="77777777" w:rsidR="00C37C20" w:rsidRPr="004565EB" w:rsidRDefault="00C37C20" w:rsidP="00C37C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708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FC6E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T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E1C7301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EF97" w14:textId="25F1F3A3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2F6D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T</w:t>
            </w:r>
          </w:p>
        </w:tc>
        <w:tc>
          <w:tcPr>
            <w:tcW w:w="13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2B2B96" w14:textId="77777777" w:rsidR="00C37C20" w:rsidRPr="004565EB" w:rsidRDefault="00C37C20" w:rsidP="00C37C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565EB" w:rsidRPr="004565EB" w14:paraId="78904485" w14:textId="77777777" w:rsidTr="00C37C20">
        <w:trPr>
          <w:trHeight w:val="500"/>
          <w:jc w:val="center"/>
        </w:trPr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3E29" w14:textId="77777777" w:rsidR="00C37C20" w:rsidRPr="004565EB" w:rsidRDefault="00C37C20" w:rsidP="00C37C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≤ 1cm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79F2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0498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0471957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003A" w14:textId="3474CF72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9613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2B0D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</w:tr>
      <w:tr w:rsidR="004565EB" w:rsidRPr="004565EB" w14:paraId="2C79C631" w14:textId="77777777" w:rsidTr="00C37C20">
        <w:trPr>
          <w:trHeight w:val="50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1A1A85D" w14:textId="77777777" w:rsidR="00C37C20" w:rsidRPr="004565EB" w:rsidRDefault="00C37C20" w:rsidP="00C37C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-2cm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C4CFFA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66B7BA5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22" w:type="dxa"/>
          </w:tcPr>
          <w:p w14:paraId="22BC35EC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47329E7" w14:textId="42A3D8AD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11B6F43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4885034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0.032 </w:t>
            </w:r>
          </w:p>
        </w:tc>
      </w:tr>
      <w:tr w:rsidR="004565EB" w:rsidRPr="004565EB" w14:paraId="33C26908" w14:textId="77777777" w:rsidTr="00C37C20">
        <w:trPr>
          <w:trHeight w:val="50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6B4FD79" w14:textId="77777777" w:rsidR="00C37C20" w:rsidRPr="004565EB" w:rsidRDefault="00C37C20" w:rsidP="00C37C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 2cm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86CE338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455DA80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22" w:type="dxa"/>
          </w:tcPr>
          <w:p w14:paraId="67333705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CAC1D6A" w14:textId="296D7521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1F15F33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3DDEC63" w14:textId="77777777" w:rsidR="00C37C20" w:rsidRPr="004565EB" w:rsidRDefault="00C37C20" w:rsidP="00C37C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565E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33 </w:t>
            </w:r>
          </w:p>
        </w:tc>
      </w:tr>
    </w:tbl>
    <w:p w14:paraId="262D9DA5" w14:textId="16E0D1CD" w:rsidR="00C37C20" w:rsidRPr="004565EB" w:rsidRDefault="00C37C20" w:rsidP="00C37C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65EB">
        <w:rPr>
          <w:rFonts w:ascii="Times New Roman" w:hAnsi="Times New Roman" w:cs="Times New Roman"/>
          <w:sz w:val="24"/>
          <w:szCs w:val="24"/>
        </w:rPr>
        <w:t>Abbreviations: RS, recurrence score; CT, chemotherapy.</w:t>
      </w:r>
    </w:p>
    <w:p w14:paraId="4C3E3DD1" w14:textId="77777777" w:rsidR="00C37C20" w:rsidRPr="004565EB" w:rsidRDefault="00C37C20" w:rsidP="008021C6">
      <w:pPr>
        <w:jc w:val="center"/>
      </w:pPr>
    </w:p>
    <w:sectPr w:rsidR="00C37C20" w:rsidRPr="00456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6BD14" w14:textId="77777777" w:rsidR="005A774A" w:rsidRDefault="005A774A" w:rsidP="00AF0D57">
      <w:r>
        <w:separator/>
      </w:r>
    </w:p>
  </w:endnote>
  <w:endnote w:type="continuationSeparator" w:id="0">
    <w:p w14:paraId="0881DB8D" w14:textId="77777777" w:rsidR="005A774A" w:rsidRDefault="005A774A" w:rsidP="00AF0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EF85FC" w14:textId="77777777" w:rsidR="005A774A" w:rsidRDefault="005A774A" w:rsidP="00AF0D57">
      <w:r>
        <w:separator/>
      </w:r>
    </w:p>
  </w:footnote>
  <w:footnote w:type="continuationSeparator" w:id="0">
    <w:p w14:paraId="0C97C579" w14:textId="77777777" w:rsidR="005A774A" w:rsidRDefault="005A774A" w:rsidP="00AF0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C6C"/>
    <w:rsid w:val="000672D8"/>
    <w:rsid w:val="001428B2"/>
    <w:rsid w:val="00170521"/>
    <w:rsid w:val="0017648E"/>
    <w:rsid w:val="00194128"/>
    <w:rsid w:val="002530AE"/>
    <w:rsid w:val="0028476E"/>
    <w:rsid w:val="002B55A9"/>
    <w:rsid w:val="003331E9"/>
    <w:rsid w:val="00341C45"/>
    <w:rsid w:val="003C54A6"/>
    <w:rsid w:val="003C6E7B"/>
    <w:rsid w:val="003E07B5"/>
    <w:rsid w:val="00417647"/>
    <w:rsid w:val="004378EB"/>
    <w:rsid w:val="004565EB"/>
    <w:rsid w:val="004651C5"/>
    <w:rsid w:val="00545A13"/>
    <w:rsid w:val="00545C13"/>
    <w:rsid w:val="00553C6C"/>
    <w:rsid w:val="00597E40"/>
    <w:rsid w:val="005A774A"/>
    <w:rsid w:val="0061208D"/>
    <w:rsid w:val="00657D43"/>
    <w:rsid w:val="0067524C"/>
    <w:rsid w:val="00780EE7"/>
    <w:rsid w:val="007A6FD0"/>
    <w:rsid w:val="008008B7"/>
    <w:rsid w:val="008021C6"/>
    <w:rsid w:val="0087368E"/>
    <w:rsid w:val="00875631"/>
    <w:rsid w:val="008A074D"/>
    <w:rsid w:val="008A5386"/>
    <w:rsid w:val="008C088C"/>
    <w:rsid w:val="008F4776"/>
    <w:rsid w:val="00960179"/>
    <w:rsid w:val="009C72BE"/>
    <w:rsid w:val="00A66702"/>
    <w:rsid w:val="00A67A11"/>
    <w:rsid w:val="00A7344E"/>
    <w:rsid w:val="00AE03F3"/>
    <w:rsid w:val="00AF0D57"/>
    <w:rsid w:val="00B03B63"/>
    <w:rsid w:val="00C37C20"/>
    <w:rsid w:val="00C812BD"/>
    <w:rsid w:val="00CB2406"/>
    <w:rsid w:val="00CB4DA3"/>
    <w:rsid w:val="00D26608"/>
    <w:rsid w:val="00D317E3"/>
    <w:rsid w:val="00D54E91"/>
    <w:rsid w:val="00DA2753"/>
    <w:rsid w:val="00DA3F81"/>
    <w:rsid w:val="00DB099B"/>
    <w:rsid w:val="00E167BD"/>
    <w:rsid w:val="00E907F5"/>
    <w:rsid w:val="00ED1406"/>
    <w:rsid w:val="00F52B89"/>
    <w:rsid w:val="00FC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C0209"/>
  <w15:chartTrackingRefBased/>
  <w15:docId w15:val="{B29ECB1B-39F1-4D19-A86F-BCC95FAF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0D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0D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0D5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1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1C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51C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1C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1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1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4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杰 陆</dc:creator>
  <cp:keywords/>
  <dc:description/>
  <cp:lastModifiedBy>Frontiers</cp:lastModifiedBy>
  <cp:revision>15</cp:revision>
  <dcterms:created xsi:type="dcterms:W3CDTF">2020-05-04T16:36:00Z</dcterms:created>
  <dcterms:modified xsi:type="dcterms:W3CDTF">2020-06-24T11:55:00Z</dcterms:modified>
</cp:coreProperties>
</file>